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27F08E" w14:textId="52DA6426" w:rsidR="00967610" w:rsidRPr="009E6FB4" w:rsidRDefault="00967610" w:rsidP="00967610">
      <w:r w:rsidRPr="009E6FB4">
        <w:rPr>
          <w:b/>
        </w:rPr>
        <w:t xml:space="preserve">Table </w:t>
      </w:r>
      <w:r w:rsidR="004D1B9C">
        <w:rPr>
          <w:b/>
        </w:rPr>
        <w:t>3</w:t>
      </w:r>
      <w:r w:rsidRPr="009E6FB4">
        <w:t>. Data extraction form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7"/>
        <w:gridCol w:w="6470"/>
      </w:tblGrid>
      <w:tr w:rsidR="009E6FB4" w:rsidRPr="009E6FB4" w14:paraId="608AD6F8" w14:textId="77777777" w:rsidTr="009E6F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02572" w14:textId="77777777" w:rsidR="009E6FB4" w:rsidRPr="009E6FB4" w:rsidRDefault="009E6FB4" w:rsidP="009E6FB4">
            <w:r w:rsidRPr="009E6FB4">
              <w:t>General inform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96E57" w14:textId="77777777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>Lead author &amp; year of publication</w:t>
            </w:r>
          </w:p>
        </w:tc>
      </w:tr>
      <w:tr w:rsidR="009E6FB4" w:rsidRPr="009E6FB4" w14:paraId="56E43422" w14:textId="77777777" w:rsidTr="009E6F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5E05A" w14:textId="77777777" w:rsidR="009E6FB4" w:rsidRPr="009E6FB4" w:rsidRDefault="009E6FB4" w:rsidP="009E6FB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CCAFD" w14:textId="77777777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>Title</w:t>
            </w:r>
          </w:p>
        </w:tc>
      </w:tr>
      <w:tr w:rsidR="009E6FB4" w:rsidRPr="009E6FB4" w14:paraId="6C68E74B" w14:textId="77777777" w:rsidTr="009E6FB4">
        <w:trPr>
          <w:trHeight w:val="38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0EF98" w14:textId="77777777" w:rsidR="009E6FB4" w:rsidRPr="009E6FB4" w:rsidRDefault="009E6FB4" w:rsidP="009E6FB4"/>
          <w:p w14:paraId="1DE45BA2" w14:textId="77777777" w:rsidR="009E6FB4" w:rsidRPr="009E6FB4" w:rsidRDefault="009E6FB4" w:rsidP="009E6FB4">
            <w:r w:rsidRPr="009E6FB4">
              <w:t>Characteristics of included evidence sour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C1F48" w14:textId="77777777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>Type of evidence source (e.g., study, instrument description)</w:t>
            </w:r>
          </w:p>
        </w:tc>
      </w:tr>
      <w:tr w:rsidR="009E6FB4" w:rsidRPr="009E6FB4" w14:paraId="4E14F722" w14:textId="77777777" w:rsidTr="009E6FB4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7E15CB" w14:textId="77777777" w:rsidR="009E6FB4" w:rsidRPr="009E6FB4" w:rsidRDefault="009E6FB4" w:rsidP="009E6FB4">
            <w:pPr>
              <w:rPr>
                <w:b/>
                <w:bCs/>
                <w:kern w:val="3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6D5CC" w14:textId="77777777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>Research design / study type</w:t>
            </w:r>
          </w:p>
        </w:tc>
      </w:tr>
      <w:tr w:rsidR="009E6FB4" w:rsidRPr="009E6FB4" w14:paraId="0A5D4A4A" w14:textId="77777777" w:rsidTr="009E6FB4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59AF4B" w14:textId="77777777" w:rsidR="009E6FB4" w:rsidRPr="009E6FB4" w:rsidRDefault="009E6FB4" w:rsidP="009E6FB4">
            <w:pPr>
              <w:rPr>
                <w:b/>
                <w:bCs/>
                <w:kern w:val="3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67EDA" w14:textId="77777777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>Aim(s) described in publication</w:t>
            </w:r>
          </w:p>
        </w:tc>
      </w:tr>
      <w:tr w:rsidR="009E6FB4" w:rsidRPr="009E6FB4" w14:paraId="100E98C0" w14:textId="77777777" w:rsidTr="009E6FB4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F7AB3C" w14:textId="77777777" w:rsidR="009E6FB4" w:rsidRPr="009E6FB4" w:rsidRDefault="009E6FB4" w:rsidP="009E6FB4">
            <w:pPr>
              <w:rPr>
                <w:b/>
                <w:bCs/>
                <w:kern w:val="3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0F909" w14:textId="77777777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>Relevant part for our review</w:t>
            </w:r>
          </w:p>
        </w:tc>
      </w:tr>
      <w:tr w:rsidR="009E6FB4" w:rsidRPr="009E6FB4" w14:paraId="54C42A94" w14:textId="77777777" w:rsidTr="009E6FB4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06C65C" w14:textId="77777777" w:rsidR="009E6FB4" w:rsidRPr="009E6FB4" w:rsidRDefault="009E6FB4" w:rsidP="009E6FB4">
            <w:pPr>
              <w:rPr>
                <w:b/>
                <w:bCs/>
                <w:kern w:val="3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46B45" w14:textId="77777777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>Setting</w:t>
            </w:r>
          </w:p>
        </w:tc>
      </w:tr>
      <w:tr w:rsidR="009E6FB4" w:rsidRPr="009E6FB4" w14:paraId="2B0CBD35" w14:textId="77777777" w:rsidTr="009E6FB4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A25AFE" w14:textId="77777777" w:rsidR="009E6FB4" w:rsidRPr="009E6FB4" w:rsidRDefault="009E6FB4" w:rsidP="009E6FB4">
            <w:pPr>
              <w:rPr>
                <w:b/>
                <w:bCs/>
                <w:kern w:val="3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972FA" w14:textId="77777777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>Country</w:t>
            </w:r>
          </w:p>
        </w:tc>
      </w:tr>
      <w:tr w:rsidR="009E6FB4" w:rsidRPr="009E6FB4" w14:paraId="47CF4C37" w14:textId="77777777" w:rsidTr="009E6FB4">
        <w:trPr>
          <w:trHeight w:val="38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372AC" w14:textId="77777777" w:rsidR="009E6FB4" w:rsidRPr="009E6FB4" w:rsidRDefault="009E6FB4" w:rsidP="009E6FB4">
            <w:r w:rsidRPr="009E6FB4">
              <w:br/>
            </w:r>
            <w:r w:rsidRPr="009E6FB4">
              <w:br/>
            </w:r>
            <w:r w:rsidRPr="009E6FB4">
              <w:br/>
            </w:r>
            <w:r w:rsidRPr="009E6FB4">
              <w:br/>
            </w:r>
          </w:p>
          <w:p w14:paraId="3F12F0D9" w14:textId="77777777" w:rsidR="009E6FB4" w:rsidRPr="009E6FB4" w:rsidRDefault="009E6FB4" w:rsidP="009E6FB4">
            <w:r w:rsidRPr="009E6FB4">
              <w:t>Pop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E8FCB" w14:textId="77777777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>Population described (e.g., patients, citizens, residents, physicians)</w:t>
            </w:r>
          </w:p>
        </w:tc>
      </w:tr>
      <w:tr w:rsidR="009E6FB4" w:rsidRPr="009E6FB4" w14:paraId="2D2A9BBB" w14:textId="77777777" w:rsidTr="009E6FB4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ABC247" w14:textId="77777777" w:rsidR="009E6FB4" w:rsidRPr="009E6FB4" w:rsidRDefault="009E6FB4" w:rsidP="009E6FB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91800" w14:textId="77777777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>Specific characteristics (e.g., geriatric patients, pregnant women, young people)</w:t>
            </w:r>
          </w:p>
        </w:tc>
      </w:tr>
      <w:tr w:rsidR="009E6FB4" w:rsidRPr="009E6FB4" w14:paraId="75806790" w14:textId="77777777" w:rsidTr="009E6FB4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A525B5" w14:textId="77777777" w:rsidR="009E6FB4" w:rsidRPr="009E6FB4" w:rsidRDefault="009E6FB4" w:rsidP="009E6FB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46341" w14:textId="77777777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>Inclusion criteria</w:t>
            </w:r>
          </w:p>
        </w:tc>
      </w:tr>
      <w:tr w:rsidR="009E6FB4" w:rsidRPr="009E6FB4" w14:paraId="3AE2EA80" w14:textId="77777777" w:rsidTr="009E6FB4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11ECEE" w14:textId="77777777" w:rsidR="009E6FB4" w:rsidRPr="009E6FB4" w:rsidRDefault="009E6FB4" w:rsidP="009E6FB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B5CC5" w14:textId="77777777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>Exclusion criteria</w:t>
            </w:r>
          </w:p>
        </w:tc>
      </w:tr>
      <w:tr w:rsidR="009E6FB4" w:rsidRPr="009E6FB4" w14:paraId="677F4C8F" w14:textId="77777777" w:rsidTr="009E6FB4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4B10EF" w14:textId="77777777" w:rsidR="009E6FB4" w:rsidRPr="009E6FB4" w:rsidRDefault="009E6FB4" w:rsidP="009E6FB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571E6" w14:textId="77777777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>Total number of analysed research participants</w:t>
            </w:r>
          </w:p>
        </w:tc>
      </w:tr>
      <w:tr w:rsidR="009E6FB4" w:rsidRPr="009E6FB4" w14:paraId="55B56B50" w14:textId="77777777" w:rsidTr="009E6FB4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A8F925" w14:textId="77777777" w:rsidR="009E6FB4" w:rsidRPr="009E6FB4" w:rsidRDefault="009E6FB4" w:rsidP="009E6FB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AC933" w14:textId="77777777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>Age (years)</w:t>
            </w:r>
          </w:p>
        </w:tc>
      </w:tr>
      <w:tr w:rsidR="009E6FB4" w:rsidRPr="009E6FB4" w14:paraId="609623A5" w14:textId="77777777" w:rsidTr="009E6FB4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E2C856" w14:textId="77777777" w:rsidR="009E6FB4" w:rsidRPr="009E6FB4" w:rsidRDefault="009E6FB4" w:rsidP="009E6FB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C67C8" w14:textId="77777777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>Gender</w:t>
            </w:r>
          </w:p>
        </w:tc>
      </w:tr>
      <w:tr w:rsidR="009E6FB4" w:rsidRPr="009E6FB4" w14:paraId="171DFCDC" w14:textId="77777777" w:rsidTr="009E6FB4">
        <w:trPr>
          <w:trHeight w:val="38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24F6C" w14:textId="77777777" w:rsidR="009E6FB4" w:rsidRPr="009E6FB4" w:rsidRDefault="009E6FB4" w:rsidP="009E6FB4">
            <w:r w:rsidRPr="009E6FB4">
              <w:br/>
            </w:r>
          </w:p>
          <w:p w14:paraId="570DE44F" w14:textId="77777777" w:rsidR="009E6FB4" w:rsidRPr="009E6FB4" w:rsidRDefault="009E6FB4" w:rsidP="009E6FB4">
            <w:r w:rsidRPr="009E6FB4">
              <w:t>Concept: Description of identification instrument(s)</w:t>
            </w:r>
          </w:p>
          <w:p w14:paraId="4AFC9120" w14:textId="77777777" w:rsidR="009E6FB4" w:rsidRPr="009E6FB4" w:rsidRDefault="009E6FB4" w:rsidP="009E6FB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85E14" w14:textId="56D49D3B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 xml:space="preserve">Term used to refer to </w:t>
            </w:r>
            <w:r>
              <w:rPr>
                <w:color w:val="000000"/>
              </w:rPr>
              <w:t>‘</w:t>
            </w:r>
            <w:r w:rsidRPr="009E6FB4">
              <w:rPr>
                <w:color w:val="000000"/>
              </w:rPr>
              <w:t>psychosocial problems</w:t>
            </w:r>
            <w:r>
              <w:rPr>
                <w:color w:val="000000"/>
              </w:rPr>
              <w:t>’</w:t>
            </w:r>
            <w:r w:rsidRPr="009E6FB4">
              <w:rPr>
                <w:color w:val="000000"/>
              </w:rPr>
              <w:t xml:space="preserve"> (e.g., mental health problems, psychological distress)</w:t>
            </w:r>
          </w:p>
        </w:tc>
      </w:tr>
      <w:tr w:rsidR="009E6FB4" w:rsidRPr="009E6FB4" w14:paraId="5D5FE91E" w14:textId="77777777" w:rsidTr="009E6FB4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7A445B" w14:textId="77777777" w:rsidR="009E6FB4" w:rsidRPr="009E6FB4" w:rsidRDefault="009E6FB4" w:rsidP="009E6FB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D5F5B" w14:textId="77777777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>Name of instrument(s)</w:t>
            </w:r>
          </w:p>
        </w:tc>
      </w:tr>
      <w:tr w:rsidR="009E6FB4" w:rsidRPr="009E6FB4" w14:paraId="70EBAD73" w14:textId="77777777" w:rsidTr="009E6FB4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7F138B" w14:textId="77777777" w:rsidR="009E6FB4" w:rsidRPr="009E6FB4" w:rsidRDefault="009E6FB4" w:rsidP="009E6FB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D87B2" w14:textId="77777777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>Aim of instrument(s)</w:t>
            </w:r>
          </w:p>
        </w:tc>
      </w:tr>
      <w:tr w:rsidR="009E6FB4" w:rsidRPr="009E6FB4" w14:paraId="5BFA969F" w14:textId="77777777" w:rsidTr="009E6FB4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6A034D" w14:textId="77777777" w:rsidR="009E6FB4" w:rsidRPr="009E6FB4" w:rsidRDefault="009E6FB4" w:rsidP="009E6FB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D5174" w14:textId="77777777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>Description</w:t>
            </w:r>
          </w:p>
        </w:tc>
      </w:tr>
      <w:tr w:rsidR="009E6FB4" w:rsidRPr="009E6FB4" w14:paraId="58EEDED3" w14:textId="77777777" w:rsidTr="009E6FB4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71368B" w14:textId="77777777" w:rsidR="009E6FB4" w:rsidRPr="009E6FB4" w:rsidRDefault="009E6FB4" w:rsidP="009E6FB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631BD" w14:textId="6806CBA7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>Type of instrument (e.g., questionnaire, interview)</w:t>
            </w:r>
          </w:p>
        </w:tc>
      </w:tr>
      <w:tr w:rsidR="009E6FB4" w:rsidRPr="009E6FB4" w14:paraId="542492EA" w14:textId="77777777" w:rsidTr="009E6FB4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E72336" w14:textId="77777777" w:rsidR="009E6FB4" w:rsidRPr="009E6FB4" w:rsidRDefault="009E6FB4" w:rsidP="009E6FB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EB14C" w14:textId="1F40DF0C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>Type of reporting format (e.g., self-reported, physician</w:t>
            </w:r>
            <w:r w:rsidR="00734716">
              <w:rPr>
                <w:color w:val="000000"/>
              </w:rPr>
              <w:t>’</w:t>
            </w:r>
            <w:r w:rsidR="00967610">
              <w:rPr>
                <w:color w:val="000000"/>
              </w:rPr>
              <w:t>s</w:t>
            </w:r>
            <w:r w:rsidRPr="009E6FB4">
              <w:rPr>
                <w:color w:val="000000"/>
              </w:rPr>
              <w:t xml:space="preserve"> </w:t>
            </w:r>
            <w:r w:rsidR="00C854A8">
              <w:rPr>
                <w:color w:val="000000"/>
              </w:rPr>
              <w:t>assessment</w:t>
            </w:r>
            <w:r w:rsidRPr="009E6FB4">
              <w:rPr>
                <w:color w:val="000000"/>
              </w:rPr>
              <w:t>, clinical examination)</w:t>
            </w:r>
          </w:p>
        </w:tc>
      </w:tr>
      <w:tr w:rsidR="009E6FB4" w:rsidRPr="009E6FB4" w14:paraId="7C862EC1" w14:textId="77777777" w:rsidTr="009E6FB4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2500D7" w14:textId="77777777" w:rsidR="009E6FB4" w:rsidRPr="009E6FB4" w:rsidRDefault="009E6FB4" w:rsidP="009E6FB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DE5D1" w14:textId="77777777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>Instrument administered by (e.g., physician, nurse, other professional, patient)</w:t>
            </w:r>
          </w:p>
        </w:tc>
      </w:tr>
      <w:tr w:rsidR="009E6FB4" w:rsidRPr="009E6FB4" w14:paraId="4E145A26" w14:textId="77777777" w:rsidTr="009E6FB4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BCAC48" w14:textId="77777777" w:rsidR="009E6FB4" w:rsidRPr="009E6FB4" w:rsidRDefault="009E6FB4" w:rsidP="009E6FB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A1DE5" w14:textId="51BE18C3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>Components examined (if reported) (e.g., social factors, risk factors, protective factors)</w:t>
            </w:r>
          </w:p>
          <w:p w14:paraId="79C9CEED" w14:textId="77777777" w:rsidR="009E6FB4" w:rsidRPr="009E6FB4" w:rsidRDefault="009E6FB4">
            <w:pPr>
              <w:rPr>
                <w:rFonts w:cs="Times New Roman"/>
                <w:szCs w:val="24"/>
              </w:rPr>
            </w:pPr>
          </w:p>
        </w:tc>
      </w:tr>
      <w:tr w:rsidR="009E6FB4" w:rsidRPr="009E6FB4" w14:paraId="3443F097" w14:textId="77777777" w:rsidTr="009E6FB4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D34DFA" w14:textId="77777777" w:rsidR="009E6FB4" w:rsidRPr="009E6FB4" w:rsidRDefault="009E6FB4" w:rsidP="009E6FB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3586C" w14:textId="77777777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>Regularity / conduction of screening (if reported) (e.g., initial screening, routine screening of all patients, only those at risk)</w:t>
            </w:r>
          </w:p>
        </w:tc>
      </w:tr>
      <w:tr w:rsidR="009E6FB4" w:rsidRPr="009E6FB4" w14:paraId="69EEBF07" w14:textId="77777777" w:rsidTr="009E6FB4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1A407" w14:textId="77777777" w:rsidR="009E6FB4" w:rsidRPr="009E6FB4" w:rsidRDefault="009E6FB4" w:rsidP="009E6FB4">
            <w:r w:rsidRPr="009E6FB4">
              <w:t>Findings</w:t>
            </w:r>
          </w:p>
          <w:p w14:paraId="7BAE6BD8" w14:textId="77777777" w:rsidR="009E6FB4" w:rsidRPr="009E6FB4" w:rsidRDefault="009E6FB4" w:rsidP="009E6FB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C2C5C" w14:textId="77777777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>Conclusion stated by authors</w:t>
            </w:r>
          </w:p>
        </w:tc>
      </w:tr>
      <w:tr w:rsidR="009E6FB4" w:rsidRPr="009E6FB4" w14:paraId="2126EFC6" w14:textId="77777777" w:rsidTr="009E6FB4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236842" w14:textId="77777777" w:rsidR="009E6FB4" w:rsidRPr="009E6FB4" w:rsidRDefault="009E6FB4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350FD" w14:textId="71F9C918" w:rsidR="009E6FB4" w:rsidRPr="009E6FB4" w:rsidRDefault="009E6FB4">
            <w:pPr>
              <w:pStyle w:val="NormalWeb"/>
              <w:spacing w:before="0" w:beforeAutospacing="0" w:after="0" w:afterAutospacing="0"/>
            </w:pPr>
            <w:r w:rsidRPr="009E6FB4">
              <w:rPr>
                <w:color w:val="000000"/>
              </w:rPr>
              <w:t xml:space="preserve">Key points that relate to our </w:t>
            </w:r>
            <w:r w:rsidR="00967610">
              <w:rPr>
                <w:color w:val="000000"/>
              </w:rPr>
              <w:t>research</w:t>
            </w:r>
            <w:r w:rsidRPr="009E6FB4">
              <w:rPr>
                <w:color w:val="000000"/>
              </w:rPr>
              <w:t xml:space="preserve"> question</w:t>
            </w:r>
          </w:p>
        </w:tc>
      </w:tr>
    </w:tbl>
    <w:p w14:paraId="7B65BC41" w14:textId="77777777" w:rsidR="00DE23E8" w:rsidRPr="009E6FB4" w:rsidRDefault="00DE23E8" w:rsidP="009E6FB4">
      <w:pPr>
        <w:rPr>
          <w:rFonts w:cs="Times New Roman"/>
          <w:szCs w:val="24"/>
        </w:rPr>
      </w:pPr>
    </w:p>
    <w:sectPr w:rsidR="00DE23E8" w:rsidRPr="009E6FB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C09BD" w14:textId="77777777" w:rsidR="008D0EBB" w:rsidRDefault="008D0EBB" w:rsidP="00117666">
      <w:pPr>
        <w:spacing w:after="0"/>
      </w:pPr>
      <w:r>
        <w:separator/>
      </w:r>
    </w:p>
  </w:endnote>
  <w:endnote w:type="continuationSeparator" w:id="0">
    <w:p w14:paraId="5DB05B11" w14:textId="77777777" w:rsidR="008D0EBB" w:rsidRDefault="008D0E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9CDE31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1B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9CDE31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1B9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92D47" w14:textId="77777777" w:rsidR="008D0EBB" w:rsidRDefault="008D0EBB" w:rsidP="00117666">
      <w:pPr>
        <w:spacing w:after="0"/>
      </w:pPr>
      <w:r>
        <w:separator/>
      </w:r>
    </w:p>
  </w:footnote>
  <w:footnote w:type="continuationSeparator" w:id="0">
    <w:p w14:paraId="2E90CE3F" w14:textId="77777777" w:rsidR="008D0EBB" w:rsidRDefault="008D0E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32296347">
    <w:abstractNumId w:val="0"/>
  </w:num>
  <w:num w:numId="2" w16cid:durableId="481236691">
    <w:abstractNumId w:val="4"/>
  </w:num>
  <w:num w:numId="3" w16cid:durableId="1216696931">
    <w:abstractNumId w:val="1"/>
  </w:num>
  <w:num w:numId="4" w16cid:durableId="1876191316">
    <w:abstractNumId w:val="5"/>
  </w:num>
  <w:num w:numId="5" w16cid:durableId="18532594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06356254">
    <w:abstractNumId w:val="3"/>
  </w:num>
  <w:num w:numId="7" w16cid:durableId="1731885239">
    <w:abstractNumId w:val="6"/>
  </w:num>
  <w:num w:numId="8" w16cid:durableId="792022666">
    <w:abstractNumId w:val="6"/>
  </w:num>
  <w:num w:numId="9" w16cid:durableId="351273446">
    <w:abstractNumId w:val="6"/>
  </w:num>
  <w:num w:numId="10" w16cid:durableId="1988050799">
    <w:abstractNumId w:val="6"/>
  </w:num>
  <w:num w:numId="11" w16cid:durableId="1470973575">
    <w:abstractNumId w:val="6"/>
  </w:num>
  <w:num w:numId="12" w16cid:durableId="1030179522">
    <w:abstractNumId w:val="6"/>
  </w:num>
  <w:num w:numId="13" w16cid:durableId="1794059572">
    <w:abstractNumId w:val="3"/>
  </w:num>
  <w:num w:numId="14" w16cid:durableId="2045589998">
    <w:abstractNumId w:val="2"/>
  </w:num>
  <w:num w:numId="15" w16cid:durableId="513501202">
    <w:abstractNumId w:val="2"/>
  </w:num>
  <w:num w:numId="16" w16cid:durableId="764302978">
    <w:abstractNumId w:val="2"/>
  </w:num>
  <w:num w:numId="17" w16cid:durableId="1650482020">
    <w:abstractNumId w:val="2"/>
  </w:num>
  <w:num w:numId="18" w16cid:durableId="881096728">
    <w:abstractNumId w:val="2"/>
  </w:num>
  <w:num w:numId="19" w16cid:durableId="9833105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1CE1"/>
    <w:rsid w:val="002203E5"/>
    <w:rsid w:val="00267D18"/>
    <w:rsid w:val="00274347"/>
    <w:rsid w:val="002868E2"/>
    <w:rsid w:val="002869C3"/>
    <w:rsid w:val="002936E4"/>
    <w:rsid w:val="002B4A57"/>
    <w:rsid w:val="002C74CA"/>
    <w:rsid w:val="003123F4"/>
    <w:rsid w:val="00321A83"/>
    <w:rsid w:val="003544FB"/>
    <w:rsid w:val="003D2F2D"/>
    <w:rsid w:val="00401590"/>
    <w:rsid w:val="00447801"/>
    <w:rsid w:val="00452E9C"/>
    <w:rsid w:val="004735C8"/>
    <w:rsid w:val="004947A6"/>
    <w:rsid w:val="004961FF"/>
    <w:rsid w:val="004D1B9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716"/>
    <w:rsid w:val="007501BE"/>
    <w:rsid w:val="00790BB3"/>
    <w:rsid w:val="007C206C"/>
    <w:rsid w:val="00817DD6"/>
    <w:rsid w:val="0083759F"/>
    <w:rsid w:val="00885156"/>
    <w:rsid w:val="008D0EBB"/>
    <w:rsid w:val="009151AA"/>
    <w:rsid w:val="0093429D"/>
    <w:rsid w:val="00943573"/>
    <w:rsid w:val="00964134"/>
    <w:rsid w:val="00967610"/>
    <w:rsid w:val="00970F7D"/>
    <w:rsid w:val="00994A3D"/>
    <w:rsid w:val="009C2B12"/>
    <w:rsid w:val="009E6FB4"/>
    <w:rsid w:val="00A174D9"/>
    <w:rsid w:val="00AA4D24"/>
    <w:rsid w:val="00AB6715"/>
    <w:rsid w:val="00B1671E"/>
    <w:rsid w:val="00B25EB8"/>
    <w:rsid w:val="00B37F4D"/>
    <w:rsid w:val="00B76135"/>
    <w:rsid w:val="00C52A7B"/>
    <w:rsid w:val="00C56BAF"/>
    <w:rsid w:val="00C679AA"/>
    <w:rsid w:val="00C75972"/>
    <w:rsid w:val="00C854A8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7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2203E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827B91C-0905-44BA-9BBB-D6BAC28B53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9</cp:revision>
  <cp:lastPrinted>2013-10-03T12:51:00Z</cp:lastPrinted>
  <dcterms:created xsi:type="dcterms:W3CDTF">2018-11-23T08:58:00Z</dcterms:created>
  <dcterms:modified xsi:type="dcterms:W3CDTF">2022-12-21T16:51:00Z</dcterms:modified>
</cp:coreProperties>
</file>